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B4E01" w14:textId="59B7CF63" w:rsidR="00DF165C" w:rsidRDefault="0052530C" w:rsidP="00DF165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="00DF165C" w:rsidRPr="00283311">
        <w:rPr>
          <w:rFonts w:ascii="Arial" w:hAnsi="Arial" w:cs="Arial"/>
          <w:b/>
        </w:rPr>
        <w:t xml:space="preserve">. </w:t>
      </w:r>
      <w:r w:rsidR="002C77D7">
        <w:rPr>
          <w:rFonts w:ascii="Arial" w:hAnsi="Arial" w:cs="Arial"/>
          <w:b/>
        </w:rPr>
        <w:t>Numbers of transcripts and their</w:t>
      </w:r>
      <w:r w:rsidR="00DF165C" w:rsidRPr="00283311">
        <w:rPr>
          <w:rFonts w:ascii="Arial" w:hAnsi="Arial" w:cs="Arial"/>
          <w:b/>
        </w:rPr>
        <w:t xml:space="preserve"> completeness</w:t>
      </w:r>
      <w:r w:rsidR="00DF165C">
        <w:rPr>
          <w:rFonts w:ascii="Arial" w:hAnsi="Arial" w:cs="Arial"/>
          <w:b/>
        </w:rPr>
        <w:t xml:space="preserve">. </w:t>
      </w:r>
      <w:r w:rsidR="00DF165C">
        <w:rPr>
          <w:rFonts w:ascii="Arial" w:hAnsi="Arial" w:cs="Arial"/>
        </w:rPr>
        <w:t>Number</w:t>
      </w:r>
      <w:r w:rsidR="002C77D7">
        <w:rPr>
          <w:rFonts w:ascii="Arial" w:hAnsi="Arial" w:cs="Arial"/>
        </w:rPr>
        <w:t>s</w:t>
      </w:r>
      <w:r w:rsidR="00DF165C">
        <w:rPr>
          <w:rFonts w:ascii="Arial" w:hAnsi="Arial" w:cs="Arial"/>
        </w:rPr>
        <w:t xml:space="preserve"> of transcripts on the consensus transcriptome (derived using the -</w:t>
      </w:r>
      <w:r w:rsidR="00DF165C">
        <w:rPr>
          <w:rFonts w:ascii="Arial" w:hAnsi="Arial" w:cs="Arial"/>
          <w:i/>
        </w:rPr>
        <w:t>-</w:t>
      </w:r>
      <w:r w:rsidR="00DF165C" w:rsidRPr="000832C3">
        <w:rPr>
          <w:rFonts w:ascii="Arial" w:hAnsi="Arial" w:cs="Arial"/>
          <w:i/>
        </w:rPr>
        <w:t>merge</w:t>
      </w:r>
      <w:r w:rsidR="00DF165C">
        <w:rPr>
          <w:rFonts w:ascii="Arial" w:hAnsi="Arial" w:cs="Arial"/>
        </w:rPr>
        <w:t xml:space="preserve"> option in </w:t>
      </w:r>
      <w:proofErr w:type="spellStart"/>
      <w:r w:rsidR="00DF165C">
        <w:rPr>
          <w:rFonts w:ascii="Arial" w:hAnsi="Arial" w:cs="Arial"/>
        </w:rPr>
        <w:t>Stringtie</w:t>
      </w:r>
      <w:proofErr w:type="spellEnd"/>
      <w:r w:rsidR="00DF165C">
        <w:rPr>
          <w:rFonts w:ascii="Arial" w:hAnsi="Arial" w:cs="Arial"/>
        </w:rPr>
        <w:t xml:space="preserve"> </w:t>
      </w:r>
      <w:r w:rsidR="007F5129">
        <w:rPr>
          <w:rFonts w:ascii="Arial" w:hAnsi="Arial" w:cs="Arial"/>
        </w:rPr>
        <w:t>[33</w:t>
      </w:r>
      <w:r w:rsidR="000108D1">
        <w:rPr>
          <w:rFonts w:ascii="Arial" w:hAnsi="Arial" w:cs="Arial"/>
        </w:rPr>
        <w:t>]</w:t>
      </w:r>
      <w:r w:rsidR="00DF165C">
        <w:rPr>
          <w:rFonts w:ascii="Arial" w:hAnsi="Arial" w:cs="Arial"/>
        </w:rPr>
        <w:t xml:space="preserve"> for each of the genotypes, </w:t>
      </w:r>
      <w:r w:rsidR="008C3DDD">
        <w:rPr>
          <w:rFonts w:ascii="Arial" w:hAnsi="Arial" w:cs="Arial"/>
        </w:rPr>
        <w:t xml:space="preserve">for </w:t>
      </w:r>
      <w:r w:rsidR="00DF165C">
        <w:rPr>
          <w:rFonts w:ascii="Arial" w:hAnsi="Arial" w:cs="Arial"/>
        </w:rPr>
        <w:t>both leaf and root tissues. The completeness of the different transcriptomes as per BUSCO</w:t>
      </w:r>
      <w:r w:rsidR="007F5129">
        <w:rPr>
          <w:rFonts w:ascii="Arial" w:hAnsi="Arial" w:cs="Arial"/>
        </w:rPr>
        <w:t xml:space="preserve"> [34</w:t>
      </w:r>
      <w:r w:rsidR="000108D1">
        <w:rPr>
          <w:rFonts w:ascii="Arial" w:hAnsi="Arial" w:cs="Arial"/>
        </w:rPr>
        <w:t>]</w:t>
      </w:r>
      <w:r w:rsidR="00DF165C">
        <w:rPr>
          <w:rFonts w:ascii="Arial" w:hAnsi="Arial" w:cs="Arial"/>
        </w:rPr>
        <w:t xml:space="preserve"> (see </w:t>
      </w:r>
      <w:r w:rsidR="000108D1">
        <w:rPr>
          <w:rFonts w:ascii="Arial" w:hAnsi="Arial" w:cs="Arial"/>
        </w:rPr>
        <w:t>Materials and M</w:t>
      </w:r>
      <w:r w:rsidR="00DF165C">
        <w:rPr>
          <w:rFonts w:ascii="Arial" w:hAnsi="Arial" w:cs="Arial"/>
        </w:rPr>
        <w:t>ethods) is also shown where the percentage of complete, fragmented and missing core genes is indicated.</w:t>
      </w:r>
    </w:p>
    <w:p w14:paraId="4C3C2473" w14:textId="77777777" w:rsidR="00DF165C" w:rsidRDefault="00DF165C" w:rsidP="00DF165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2"/>
        <w:gridCol w:w="2202"/>
        <w:gridCol w:w="1784"/>
        <w:gridCol w:w="1647"/>
        <w:gridCol w:w="1705"/>
      </w:tblGrid>
      <w:tr w:rsidR="00DF165C" w14:paraId="3396FE24" w14:textId="77777777" w:rsidTr="000B712D">
        <w:tc>
          <w:tcPr>
            <w:tcW w:w="928" w:type="pct"/>
          </w:tcPr>
          <w:p w14:paraId="3A4F306F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>LEAF</w:t>
            </w:r>
          </w:p>
        </w:tc>
        <w:tc>
          <w:tcPr>
            <w:tcW w:w="1222" w:type="pct"/>
          </w:tcPr>
          <w:p w14:paraId="0B01F84E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2850" w:type="pct"/>
            <w:gridSpan w:val="3"/>
          </w:tcPr>
          <w:p w14:paraId="659F83FA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  <w:b/>
              </w:rPr>
              <w:t>BUSCO</w:t>
            </w:r>
          </w:p>
        </w:tc>
      </w:tr>
      <w:tr w:rsidR="00DF165C" w14:paraId="14EA05F6" w14:textId="77777777" w:rsidTr="000B712D">
        <w:tc>
          <w:tcPr>
            <w:tcW w:w="928" w:type="pct"/>
          </w:tcPr>
          <w:p w14:paraId="42A06945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22" w:type="pct"/>
          </w:tcPr>
          <w:p w14:paraId="1EF34CC4" w14:textId="60A85A23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>#</w:t>
            </w:r>
            <w:r w:rsidR="00F73ADD">
              <w:rPr>
                <w:rFonts w:ascii="Arial" w:hAnsi="Arial" w:cs="Arial"/>
                <w:b/>
              </w:rPr>
              <w:t xml:space="preserve"> </w:t>
            </w:r>
            <w:r w:rsidRPr="003C463A">
              <w:rPr>
                <w:rFonts w:ascii="Arial" w:hAnsi="Arial" w:cs="Arial"/>
                <w:b/>
              </w:rPr>
              <w:t xml:space="preserve">Transcripts </w:t>
            </w:r>
          </w:p>
        </w:tc>
        <w:tc>
          <w:tcPr>
            <w:tcW w:w="990" w:type="pct"/>
          </w:tcPr>
          <w:p w14:paraId="76D4C6BA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 xml:space="preserve">Complete </w:t>
            </w:r>
          </w:p>
        </w:tc>
        <w:tc>
          <w:tcPr>
            <w:tcW w:w="914" w:type="pct"/>
          </w:tcPr>
          <w:p w14:paraId="5BD8D15E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>Partial</w:t>
            </w:r>
          </w:p>
        </w:tc>
        <w:tc>
          <w:tcPr>
            <w:tcW w:w="946" w:type="pct"/>
          </w:tcPr>
          <w:p w14:paraId="27E4F078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>Missing</w:t>
            </w:r>
          </w:p>
        </w:tc>
      </w:tr>
      <w:tr w:rsidR="00DF165C" w14:paraId="2D955E75" w14:textId="77777777" w:rsidTr="000B712D">
        <w:tc>
          <w:tcPr>
            <w:tcW w:w="928" w:type="pct"/>
          </w:tcPr>
          <w:p w14:paraId="54BD9AF9" w14:textId="452CB885" w:rsidR="00DF165C" w:rsidRPr="003C463A" w:rsidRDefault="008C3DDD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DF165C" w:rsidRPr="003C463A">
              <w:rPr>
                <w:rFonts w:ascii="Arial" w:hAnsi="Arial" w:cs="Arial"/>
              </w:rPr>
              <w:t>194</w:t>
            </w:r>
          </w:p>
        </w:tc>
        <w:tc>
          <w:tcPr>
            <w:tcW w:w="1222" w:type="pct"/>
          </w:tcPr>
          <w:p w14:paraId="08EF1FE5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</w:rPr>
              <w:t>56105</w:t>
            </w:r>
          </w:p>
        </w:tc>
        <w:tc>
          <w:tcPr>
            <w:tcW w:w="990" w:type="pct"/>
          </w:tcPr>
          <w:p w14:paraId="58A75B13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01</w:t>
            </w:r>
          </w:p>
        </w:tc>
        <w:tc>
          <w:tcPr>
            <w:tcW w:w="914" w:type="pct"/>
          </w:tcPr>
          <w:p w14:paraId="275DBB4D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4</w:t>
            </w:r>
          </w:p>
        </w:tc>
        <w:tc>
          <w:tcPr>
            <w:tcW w:w="946" w:type="pct"/>
          </w:tcPr>
          <w:p w14:paraId="51E732D1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4</w:t>
            </w:r>
          </w:p>
        </w:tc>
      </w:tr>
      <w:tr w:rsidR="00DF165C" w14:paraId="7952BA4D" w14:textId="77777777" w:rsidTr="000B712D">
        <w:tc>
          <w:tcPr>
            <w:tcW w:w="928" w:type="pct"/>
          </w:tcPr>
          <w:p w14:paraId="565582DF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</w:rPr>
              <w:t>Bf11</w:t>
            </w:r>
          </w:p>
        </w:tc>
        <w:tc>
          <w:tcPr>
            <w:tcW w:w="1222" w:type="pct"/>
          </w:tcPr>
          <w:p w14:paraId="298A9315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406</w:t>
            </w:r>
          </w:p>
        </w:tc>
        <w:tc>
          <w:tcPr>
            <w:tcW w:w="990" w:type="pct"/>
          </w:tcPr>
          <w:p w14:paraId="44395FF3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63</w:t>
            </w:r>
          </w:p>
        </w:tc>
        <w:tc>
          <w:tcPr>
            <w:tcW w:w="914" w:type="pct"/>
          </w:tcPr>
          <w:p w14:paraId="6822C684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1</w:t>
            </w:r>
          </w:p>
        </w:tc>
        <w:tc>
          <w:tcPr>
            <w:tcW w:w="946" w:type="pct"/>
          </w:tcPr>
          <w:p w14:paraId="19269C9C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6</w:t>
            </w:r>
          </w:p>
        </w:tc>
      </w:tr>
      <w:tr w:rsidR="00DF165C" w14:paraId="5FBE7B9D" w14:textId="77777777" w:rsidTr="000B712D">
        <w:tc>
          <w:tcPr>
            <w:tcW w:w="928" w:type="pct"/>
          </w:tcPr>
          <w:p w14:paraId="75C20D90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</w:rPr>
              <w:t>Ba99</w:t>
            </w:r>
          </w:p>
        </w:tc>
        <w:tc>
          <w:tcPr>
            <w:tcW w:w="1222" w:type="pct"/>
          </w:tcPr>
          <w:p w14:paraId="308F353D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887</w:t>
            </w:r>
          </w:p>
        </w:tc>
        <w:tc>
          <w:tcPr>
            <w:tcW w:w="990" w:type="pct"/>
          </w:tcPr>
          <w:p w14:paraId="00FA3C9B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15</w:t>
            </w:r>
          </w:p>
        </w:tc>
        <w:tc>
          <w:tcPr>
            <w:tcW w:w="914" w:type="pct"/>
          </w:tcPr>
          <w:p w14:paraId="1AF3B8D0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5</w:t>
            </w:r>
          </w:p>
        </w:tc>
        <w:tc>
          <w:tcPr>
            <w:tcW w:w="946" w:type="pct"/>
          </w:tcPr>
          <w:p w14:paraId="1305C760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9</w:t>
            </w:r>
          </w:p>
        </w:tc>
        <w:bookmarkStart w:id="0" w:name="_GoBack"/>
        <w:bookmarkEnd w:id="0"/>
      </w:tr>
      <w:tr w:rsidR="00DF165C" w14:paraId="75C595E5" w14:textId="77777777" w:rsidTr="000B712D">
        <w:tc>
          <w:tcPr>
            <w:tcW w:w="928" w:type="pct"/>
          </w:tcPr>
          <w:p w14:paraId="29990E0A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</w:rPr>
              <w:t>Ba12</w:t>
            </w:r>
          </w:p>
        </w:tc>
        <w:tc>
          <w:tcPr>
            <w:tcW w:w="1222" w:type="pct"/>
          </w:tcPr>
          <w:p w14:paraId="6FBC6940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836</w:t>
            </w:r>
          </w:p>
        </w:tc>
        <w:tc>
          <w:tcPr>
            <w:tcW w:w="990" w:type="pct"/>
          </w:tcPr>
          <w:p w14:paraId="2A1EB15D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13</w:t>
            </w:r>
          </w:p>
        </w:tc>
        <w:tc>
          <w:tcPr>
            <w:tcW w:w="914" w:type="pct"/>
          </w:tcPr>
          <w:p w14:paraId="76871306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1</w:t>
            </w:r>
          </w:p>
        </w:tc>
        <w:tc>
          <w:tcPr>
            <w:tcW w:w="946" w:type="pct"/>
          </w:tcPr>
          <w:p w14:paraId="36F1D001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7</w:t>
            </w:r>
          </w:p>
        </w:tc>
      </w:tr>
      <w:tr w:rsidR="00DF165C" w14:paraId="256EE404" w14:textId="77777777" w:rsidTr="000B712D">
        <w:tc>
          <w:tcPr>
            <w:tcW w:w="928" w:type="pct"/>
          </w:tcPr>
          <w:p w14:paraId="381462BC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  <w:b/>
              </w:rPr>
              <w:t>ROOT</w:t>
            </w:r>
          </w:p>
        </w:tc>
        <w:tc>
          <w:tcPr>
            <w:tcW w:w="1222" w:type="pct"/>
          </w:tcPr>
          <w:p w14:paraId="011C998C" w14:textId="3596E5D4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  <w:b/>
              </w:rPr>
              <w:t>#</w:t>
            </w:r>
            <w:r w:rsidR="00F73ADD">
              <w:rPr>
                <w:rFonts w:ascii="Arial" w:hAnsi="Arial" w:cs="Arial"/>
                <w:b/>
              </w:rPr>
              <w:t xml:space="preserve"> </w:t>
            </w:r>
            <w:r w:rsidRPr="003C463A">
              <w:rPr>
                <w:rFonts w:ascii="Arial" w:hAnsi="Arial" w:cs="Arial"/>
                <w:b/>
              </w:rPr>
              <w:t xml:space="preserve">Transcripts </w:t>
            </w:r>
          </w:p>
        </w:tc>
        <w:tc>
          <w:tcPr>
            <w:tcW w:w="990" w:type="pct"/>
          </w:tcPr>
          <w:p w14:paraId="413B3BC5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  <w:b/>
              </w:rPr>
              <w:t xml:space="preserve">Complete </w:t>
            </w:r>
          </w:p>
        </w:tc>
        <w:tc>
          <w:tcPr>
            <w:tcW w:w="914" w:type="pct"/>
          </w:tcPr>
          <w:p w14:paraId="1870B8FB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  <w:b/>
              </w:rPr>
              <w:t>Partial</w:t>
            </w:r>
          </w:p>
        </w:tc>
        <w:tc>
          <w:tcPr>
            <w:tcW w:w="946" w:type="pct"/>
          </w:tcPr>
          <w:p w14:paraId="37752DE8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3C463A">
              <w:rPr>
                <w:rFonts w:ascii="Arial" w:hAnsi="Arial" w:cs="Arial"/>
                <w:b/>
              </w:rPr>
              <w:t>Missing</w:t>
            </w:r>
          </w:p>
        </w:tc>
      </w:tr>
      <w:tr w:rsidR="00DF165C" w14:paraId="63F30D3A" w14:textId="77777777" w:rsidTr="000B712D">
        <w:tc>
          <w:tcPr>
            <w:tcW w:w="928" w:type="pct"/>
          </w:tcPr>
          <w:p w14:paraId="6C2FC48E" w14:textId="1FB7FC00" w:rsidR="00DF165C" w:rsidRPr="003C463A" w:rsidRDefault="008C3DDD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</w:t>
            </w:r>
            <w:r w:rsidR="00DF165C" w:rsidRPr="003C463A">
              <w:rPr>
                <w:rFonts w:ascii="Arial" w:hAnsi="Arial" w:cs="Arial"/>
              </w:rPr>
              <w:t>194</w:t>
            </w:r>
          </w:p>
        </w:tc>
        <w:tc>
          <w:tcPr>
            <w:tcW w:w="1222" w:type="pct"/>
          </w:tcPr>
          <w:p w14:paraId="7F94708C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682</w:t>
            </w:r>
          </w:p>
        </w:tc>
        <w:tc>
          <w:tcPr>
            <w:tcW w:w="990" w:type="pct"/>
          </w:tcPr>
          <w:p w14:paraId="7CAE9986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53</w:t>
            </w:r>
          </w:p>
        </w:tc>
        <w:tc>
          <w:tcPr>
            <w:tcW w:w="914" w:type="pct"/>
          </w:tcPr>
          <w:p w14:paraId="5144B4D2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4</w:t>
            </w:r>
          </w:p>
        </w:tc>
        <w:tc>
          <w:tcPr>
            <w:tcW w:w="946" w:type="pct"/>
          </w:tcPr>
          <w:p w14:paraId="53D9C1F7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3</w:t>
            </w:r>
          </w:p>
        </w:tc>
      </w:tr>
      <w:tr w:rsidR="00DF165C" w14:paraId="1DC5A75F" w14:textId="77777777" w:rsidTr="000B712D">
        <w:tc>
          <w:tcPr>
            <w:tcW w:w="928" w:type="pct"/>
          </w:tcPr>
          <w:p w14:paraId="7E4F4481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</w:rPr>
              <w:t>Bf11</w:t>
            </w:r>
          </w:p>
        </w:tc>
        <w:tc>
          <w:tcPr>
            <w:tcW w:w="1222" w:type="pct"/>
          </w:tcPr>
          <w:p w14:paraId="42041248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432</w:t>
            </w:r>
          </w:p>
        </w:tc>
        <w:tc>
          <w:tcPr>
            <w:tcW w:w="990" w:type="pct"/>
          </w:tcPr>
          <w:p w14:paraId="313E3317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18</w:t>
            </w:r>
          </w:p>
        </w:tc>
        <w:tc>
          <w:tcPr>
            <w:tcW w:w="914" w:type="pct"/>
          </w:tcPr>
          <w:p w14:paraId="3A3AD884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9</w:t>
            </w:r>
          </w:p>
        </w:tc>
        <w:tc>
          <w:tcPr>
            <w:tcW w:w="946" w:type="pct"/>
          </w:tcPr>
          <w:p w14:paraId="7E910DA6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3</w:t>
            </w:r>
          </w:p>
        </w:tc>
      </w:tr>
      <w:tr w:rsidR="00DF165C" w14:paraId="6B618283" w14:textId="77777777" w:rsidTr="000B712D">
        <w:tc>
          <w:tcPr>
            <w:tcW w:w="928" w:type="pct"/>
          </w:tcPr>
          <w:p w14:paraId="42B2A9F9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</w:rPr>
              <w:t>Ba99</w:t>
            </w:r>
          </w:p>
        </w:tc>
        <w:tc>
          <w:tcPr>
            <w:tcW w:w="1222" w:type="pct"/>
          </w:tcPr>
          <w:p w14:paraId="5B2F93B7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77</w:t>
            </w:r>
          </w:p>
        </w:tc>
        <w:tc>
          <w:tcPr>
            <w:tcW w:w="990" w:type="pct"/>
          </w:tcPr>
          <w:p w14:paraId="4B42C0A7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19</w:t>
            </w:r>
          </w:p>
        </w:tc>
        <w:tc>
          <w:tcPr>
            <w:tcW w:w="914" w:type="pct"/>
          </w:tcPr>
          <w:p w14:paraId="5AE59318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3</w:t>
            </w:r>
          </w:p>
        </w:tc>
        <w:tc>
          <w:tcPr>
            <w:tcW w:w="946" w:type="pct"/>
          </w:tcPr>
          <w:p w14:paraId="3448E40C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8</w:t>
            </w:r>
          </w:p>
        </w:tc>
      </w:tr>
      <w:tr w:rsidR="00DF165C" w14:paraId="60C08FE3" w14:textId="77777777" w:rsidTr="000B712D">
        <w:tc>
          <w:tcPr>
            <w:tcW w:w="928" w:type="pct"/>
          </w:tcPr>
          <w:p w14:paraId="16D8D9D9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  <w:r w:rsidRPr="003C463A">
              <w:rPr>
                <w:rFonts w:ascii="Arial" w:hAnsi="Arial" w:cs="Arial"/>
              </w:rPr>
              <w:t>Ba12</w:t>
            </w:r>
          </w:p>
        </w:tc>
        <w:tc>
          <w:tcPr>
            <w:tcW w:w="1222" w:type="pct"/>
          </w:tcPr>
          <w:p w14:paraId="182A0FDC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556</w:t>
            </w:r>
          </w:p>
        </w:tc>
        <w:tc>
          <w:tcPr>
            <w:tcW w:w="990" w:type="pct"/>
          </w:tcPr>
          <w:p w14:paraId="20AF1CFA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94</w:t>
            </w:r>
          </w:p>
        </w:tc>
        <w:tc>
          <w:tcPr>
            <w:tcW w:w="914" w:type="pct"/>
          </w:tcPr>
          <w:p w14:paraId="78F7632E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5</w:t>
            </w:r>
          </w:p>
        </w:tc>
        <w:tc>
          <w:tcPr>
            <w:tcW w:w="946" w:type="pct"/>
          </w:tcPr>
          <w:p w14:paraId="45A4DD0A" w14:textId="77777777" w:rsidR="00DF165C" w:rsidRPr="003C463A" w:rsidRDefault="00DF165C" w:rsidP="000B71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0</w:t>
            </w:r>
          </w:p>
        </w:tc>
      </w:tr>
    </w:tbl>
    <w:p w14:paraId="565CEDB3" w14:textId="77777777" w:rsidR="00D922C1" w:rsidRPr="00DF165C" w:rsidRDefault="007F5129" w:rsidP="00DF165C"/>
    <w:sectPr w:rsidR="00D922C1" w:rsidRPr="00DF165C" w:rsidSect="00803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5C"/>
    <w:rsid w:val="000064D8"/>
    <w:rsid w:val="000108D1"/>
    <w:rsid w:val="00030FC1"/>
    <w:rsid w:val="000501CC"/>
    <w:rsid w:val="0005455F"/>
    <w:rsid w:val="00077133"/>
    <w:rsid w:val="000815C1"/>
    <w:rsid w:val="000876A2"/>
    <w:rsid w:val="00090EA3"/>
    <w:rsid w:val="000B406E"/>
    <w:rsid w:val="000B6353"/>
    <w:rsid w:val="000C640E"/>
    <w:rsid w:val="000E1A82"/>
    <w:rsid w:val="000E4F7D"/>
    <w:rsid w:val="000E55A7"/>
    <w:rsid w:val="00101FA5"/>
    <w:rsid w:val="00105A71"/>
    <w:rsid w:val="00111AA9"/>
    <w:rsid w:val="00116543"/>
    <w:rsid w:val="00122E14"/>
    <w:rsid w:val="0013414D"/>
    <w:rsid w:val="00136E30"/>
    <w:rsid w:val="00141E85"/>
    <w:rsid w:val="0014547A"/>
    <w:rsid w:val="00151FA6"/>
    <w:rsid w:val="001533EB"/>
    <w:rsid w:val="0017515D"/>
    <w:rsid w:val="001754C5"/>
    <w:rsid w:val="001777F8"/>
    <w:rsid w:val="00182C83"/>
    <w:rsid w:val="00185CF8"/>
    <w:rsid w:val="001A0C1B"/>
    <w:rsid w:val="001B1A9B"/>
    <w:rsid w:val="001B34D0"/>
    <w:rsid w:val="001B72F0"/>
    <w:rsid w:val="001D5910"/>
    <w:rsid w:val="001D7077"/>
    <w:rsid w:val="001F0A98"/>
    <w:rsid w:val="001F2E4F"/>
    <w:rsid w:val="001F6FF9"/>
    <w:rsid w:val="00203427"/>
    <w:rsid w:val="00204D21"/>
    <w:rsid w:val="0022397B"/>
    <w:rsid w:val="00231F4D"/>
    <w:rsid w:val="002328D6"/>
    <w:rsid w:val="00236E78"/>
    <w:rsid w:val="00243271"/>
    <w:rsid w:val="00243CC4"/>
    <w:rsid w:val="0025522E"/>
    <w:rsid w:val="0025657D"/>
    <w:rsid w:val="00262CA4"/>
    <w:rsid w:val="00264DD0"/>
    <w:rsid w:val="00270C28"/>
    <w:rsid w:val="00273BB7"/>
    <w:rsid w:val="002771A8"/>
    <w:rsid w:val="00283B34"/>
    <w:rsid w:val="00284D63"/>
    <w:rsid w:val="00285FA2"/>
    <w:rsid w:val="00295B76"/>
    <w:rsid w:val="002972E3"/>
    <w:rsid w:val="002A2AB7"/>
    <w:rsid w:val="002A45EF"/>
    <w:rsid w:val="002A5148"/>
    <w:rsid w:val="002A6047"/>
    <w:rsid w:val="002A7B85"/>
    <w:rsid w:val="002B10B6"/>
    <w:rsid w:val="002B1CD7"/>
    <w:rsid w:val="002C77D7"/>
    <w:rsid w:val="002D7179"/>
    <w:rsid w:val="002E21CB"/>
    <w:rsid w:val="00340AA4"/>
    <w:rsid w:val="0034164A"/>
    <w:rsid w:val="00343003"/>
    <w:rsid w:val="00345CAE"/>
    <w:rsid w:val="00347861"/>
    <w:rsid w:val="003479DF"/>
    <w:rsid w:val="003557F6"/>
    <w:rsid w:val="00372D52"/>
    <w:rsid w:val="00386EB1"/>
    <w:rsid w:val="003A60DB"/>
    <w:rsid w:val="003D0BDD"/>
    <w:rsid w:val="003D29D2"/>
    <w:rsid w:val="004120DC"/>
    <w:rsid w:val="00427A86"/>
    <w:rsid w:val="00434C4E"/>
    <w:rsid w:val="0043651C"/>
    <w:rsid w:val="00461C0B"/>
    <w:rsid w:val="00477A91"/>
    <w:rsid w:val="004847E0"/>
    <w:rsid w:val="004868B9"/>
    <w:rsid w:val="004A347E"/>
    <w:rsid w:val="004A5E5F"/>
    <w:rsid w:val="004C4063"/>
    <w:rsid w:val="004C4C2C"/>
    <w:rsid w:val="004C5AA7"/>
    <w:rsid w:val="004C6F88"/>
    <w:rsid w:val="004D726A"/>
    <w:rsid w:val="004E1495"/>
    <w:rsid w:val="004F0998"/>
    <w:rsid w:val="004F0BFC"/>
    <w:rsid w:val="00517A0C"/>
    <w:rsid w:val="0052530C"/>
    <w:rsid w:val="005268BC"/>
    <w:rsid w:val="0053033C"/>
    <w:rsid w:val="005327C1"/>
    <w:rsid w:val="0054027E"/>
    <w:rsid w:val="005524D6"/>
    <w:rsid w:val="00552DDF"/>
    <w:rsid w:val="0055448B"/>
    <w:rsid w:val="005619D7"/>
    <w:rsid w:val="0056213E"/>
    <w:rsid w:val="00584AF6"/>
    <w:rsid w:val="0058574D"/>
    <w:rsid w:val="005A70FD"/>
    <w:rsid w:val="005A79A6"/>
    <w:rsid w:val="005B4100"/>
    <w:rsid w:val="005C42CD"/>
    <w:rsid w:val="005C544A"/>
    <w:rsid w:val="005D07D4"/>
    <w:rsid w:val="005D0C34"/>
    <w:rsid w:val="005D3146"/>
    <w:rsid w:val="005D6386"/>
    <w:rsid w:val="005E3401"/>
    <w:rsid w:val="005E3AF4"/>
    <w:rsid w:val="005E6A77"/>
    <w:rsid w:val="005E71FA"/>
    <w:rsid w:val="006018BA"/>
    <w:rsid w:val="00611228"/>
    <w:rsid w:val="006241C9"/>
    <w:rsid w:val="00633665"/>
    <w:rsid w:val="00633CE8"/>
    <w:rsid w:val="00642399"/>
    <w:rsid w:val="00645EC2"/>
    <w:rsid w:val="006475FD"/>
    <w:rsid w:val="00647CAA"/>
    <w:rsid w:val="00665B81"/>
    <w:rsid w:val="00670173"/>
    <w:rsid w:val="00670299"/>
    <w:rsid w:val="006723B0"/>
    <w:rsid w:val="00673934"/>
    <w:rsid w:val="006815B8"/>
    <w:rsid w:val="006905B7"/>
    <w:rsid w:val="00691013"/>
    <w:rsid w:val="00691641"/>
    <w:rsid w:val="00693590"/>
    <w:rsid w:val="0069643C"/>
    <w:rsid w:val="006A2C05"/>
    <w:rsid w:val="006B2D8D"/>
    <w:rsid w:val="006B372A"/>
    <w:rsid w:val="006C2A3B"/>
    <w:rsid w:val="006C2EAE"/>
    <w:rsid w:val="00701384"/>
    <w:rsid w:val="00703EE0"/>
    <w:rsid w:val="00712E53"/>
    <w:rsid w:val="00717B6A"/>
    <w:rsid w:val="00737C08"/>
    <w:rsid w:val="00743FD3"/>
    <w:rsid w:val="00765D72"/>
    <w:rsid w:val="007869A4"/>
    <w:rsid w:val="00793459"/>
    <w:rsid w:val="007B3F87"/>
    <w:rsid w:val="007B4320"/>
    <w:rsid w:val="007B4D5F"/>
    <w:rsid w:val="007B633D"/>
    <w:rsid w:val="007C3A68"/>
    <w:rsid w:val="007C59F8"/>
    <w:rsid w:val="007C62B4"/>
    <w:rsid w:val="007D11EF"/>
    <w:rsid w:val="007D3773"/>
    <w:rsid w:val="007D6725"/>
    <w:rsid w:val="007E0765"/>
    <w:rsid w:val="007E2111"/>
    <w:rsid w:val="007E4AD8"/>
    <w:rsid w:val="007F2895"/>
    <w:rsid w:val="007F5129"/>
    <w:rsid w:val="00803474"/>
    <w:rsid w:val="008209E6"/>
    <w:rsid w:val="0082392E"/>
    <w:rsid w:val="008242DB"/>
    <w:rsid w:val="008309F0"/>
    <w:rsid w:val="0083482B"/>
    <w:rsid w:val="008407D1"/>
    <w:rsid w:val="00843838"/>
    <w:rsid w:val="008510A4"/>
    <w:rsid w:val="00851D4B"/>
    <w:rsid w:val="0085552B"/>
    <w:rsid w:val="008608A0"/>
    <w:rsid w:val="00875DC0"/>
    <w:rsid w:val="0087684B"/>
    <w:rsid w:val="008875D7"/>
    <w:rsid w:val="00887D8B"/>
    <w:rsid w:val="008915E2"/>
    <w:rsid w:val="008A2EB8"/>
    <w:rsid w:val="008B68D5"/>
    <w:rsid w:val="008C3DDD"/>
    <w:rsid w:val="008F07FD"/>
    <w:rsid w:val="008F17E7"/>
    <w:rsid w:val="008F21A8"/>
    <w:rsid w:val="0092458B"/>
    <w:rsid w:val="0092725C"/>
    <w:rsid w:val="00936CAB"/>
    <w:rsid w:val="009619D6"/>
    <w:rsid w:val="00964405"/>
    <w:rsid w:val="009646C5"/>
    <w:rsid w:val="009675FA"/>
    <w:rsid w:val="00967D2C"/>
    <w:rsid w:val="009729FF"/>
    <w:rsid w:val="009847AC"/>
    <w:rsid w:val="00985D64"/>
    <w:rsid w:val="009B71EF"/>
    <w:rsid w:val="009C79C8"/>
    <w:rsid w:val="009D7589"/>
    <w:rsid w:val="009E36C1"/>
    <w:rsid w:val="009F33AB"/>
    <w:rsid w:val="009F55E7"/>
    <w:rsid w:val="00A22659"/>
    <w:rsid w:val="00A30511"/>
    <w:rsid w:val="00A43F9E"/>
    <w:rsid w:val="00A44BC8"/>
    <w:rsid w:val="00A53152"/>
    <w:rsid w:val="00A568A0"/>
    <w:rsid w:val="00A7317B"/>
    <w:rsid w:val="00A83215"/>
    <w:rsid w:val="00A91D70"/>
    <w:rsid w:val="00AA12DF"/>
    <w:rsid w:val="00AA2D07"/>
    <w:rsid w:val="00AC45C8"/>
    <w:rsid w:val="00AD48DF"/>
    <w:rsid w:val="00AF1CBD"/>
    <w:rsid w:val="00AF2955"/>
    <w:rsid w:val="00B14E91"/>
    <w:rsid w:val="00B20540"/>
    <w:rsid w:val="00B66FE8"/>
    <w:rsid w:val="00B76885"/>
    <w:rsid w:val="00B9611C"/>
    <w:rsid w:val="00B96210"/>
    <w:rsid w:val="00B96386"/>
    <w:rsid w:val="00B96426"/>
    <w:rsid w:val="00BA0CB5"/>
    <w:rsid w:val="00BA42E3"/>
    <w:rsid w:val="00BA7E38"/>
    <w:rsid w:val="00BB43C9"/>
    <w:rsid w:val="00BB43FA"/>
    <w:rsid w:val="00BB459A"/>
    <w:rsid w:val="00BC785A"/>
    <w:rsid w:val="00BF210A"/>
    <w:rsid w:val="00BF4771"/>
    <w:rsid w:val="00C1282E"/>
    <w:rsid w:val="00C31197"/>
    <w:rsid w:val="00C31C13"/>
    <w:rsid w:val="00C50E1D"/>
    <w:rsid w:val="00C532A0"/>
    <w:rsid w:val="00C542B5"/>
    <w:rsid w:val="00C5631B"/>
    <w:rsid w:val="00C63438"/>
    <w:rsid w:val="00C7110E"/>
    <w:rsid w:val="00C74DED"/>
    <w:rsid w:val="00C80184"/>
    <w:rsid w:val="00CA5420"/>
    <w:rsid w:val="00CB7A60"/>
    <w:rsid w:val="00CC1FCF"/>
    <w:rsid w:val="00CE03AC"/>
    <w:rsid w:val="00CE184C"/>
    <w:rsid w:val="00CE4EFA"/>
    <w:rsid w:val="00CF4DB3"/>
    <w:rsid w:val="00D07C25"/>
    <w:rsid w:val="00D11721"/>
    <w:rsid w:val="00D20D34"/>
    <w:rsid w:val="00D21B35"/>
    <w:rsid w:val="00D51231"/>
    <w:rsid w:val="00D526A4"/>
    <w:rsid w:val="00D60428"/>
    <w:rsid w:val="00D60C96"/>
    <w:rsid w:val="00D714CD"/>
    <w:rsid w:val="00D94A82"/>
    <w:rsid w:val="00D94EA8"/>
    <w:rsid w:val="00DB3D09"/>
    <w:rsid w:val="00DB660A"/>
    <w:rsid w:val="00DC0E04"/>
    <w:rsid w:val="00DF165C"/>
    <w:rsid w:val="00DF2474"/>
    <w:rsid w:val="00E10FAE"/>
    <w:rsid w:val="00E1742C"/>
    <w:rsid w:val="00E263AE"/>
    <w:rsid w:val="00E30078"/>
    <w:rsid w:val="00E33866"/>
    <w:rsid w:val="00E40C65"/>
    <w:rsid w:val="00E4350F"/>
    <w:rsid w:val="00E53CFF"/>
    <w:rsid w:val="00E61BB9"/>
    <w:rsid w:val="00E62640"/>
    <w:rsid w:val="00E71C09"/>
    <w:rsid w:val="00E74A94"/>
    <w:rsid w:val="00E7591A"/>
    <w:rsid w:val="00E76452"/>
    <w:rsid w:val="00E82CC6"/>
    <w:rsid w:val="00E85049"/>
    <w:rsid w:val="00E85616"/>
    <w:rsid w:val="00EB2386"/>
    <w:rsid w:val="00EE39B9"/>
    <w:rsid w:val="00F00386"/>
    <w:rsid w:val="00F02660"/>
    <w:rsid w:val="00F04BEA"/>
    <w:rsid w:val="00F348B6"/>
    <w:rsid w:val="00F34B3B"/>
    <w:rsid w:val="00F34F4D"/>
    <w:rsid w:val="00F37928"/>
    <w:rsid w:val="00F449BD"/>
    <w:rsid w:val="00F620AC"/>
    <w:rsid w:val="00F64652"/>
    <w:rsid w:val="00F71C1E"/>
    <w:rsid w:val="00F730A1"/>
    <w:rsid w:val="00F73ADD"/>
    <w:rsid w:val="00F74C62"/>
    <w:rsid w:val="00F92913"/>
    <w:rsid w:val="00F97D00"/>
    <w:rsid w:val="00FA3F35"/>
    <w:rsid w:val="00FB0D79"/>
    <w:rsid w:val="00FB7F97"/>
    <w:rsid w:val="00FC23D5"/>
    <w:rsid w:val="00FC7D67"/>
    <w:rsid w:val="00FE4825"/>
    <w:rsid w:val="00FF063C"/>
    <w:rsid w:val="00FF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2BD2"/>
  <w14:defaultImageDpi w14:val="32767"/>
  <w15:chartTrackingRefBased/>
  <w15:docId w15:val="{1D4B28C8-BB72-BD4C-BF1D-DF60B6BD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6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65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Fernandez-Fuentes</dc:creator>
  <cp:keywords/>
  <dc:description/>
  <cp:lastModifiedBy>xxx</cp:lastModifiedBy>
  <cp:revision>3</cp:revision>
  <dcterms:created xsi:type="dcterms:W3CDTF">2021-03-10T04:37:00Z</dcterms:created>
  <dcterms:modified xsi:type="dcterms:W3CDTF">2021-03-17T05:24:00Z</dcterms:modified>
</cp:coreProperties>
</file>